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EBAB6" w14:textId="77777777" w:rsidR="00166168" w:rsidRDefault="00166168" w:rsidP="00166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ONLINE SUPPORTING MATERIALS </w:t>
      </w:r>
    </w:p>
    <w:p w14:paraId="65FDB241" w14:textId="77777777" w:rsidR="00166168" w:rsidRPr="000B3DDC" w:rsidRDefault="00166168" w:rsidP="00166168">
      <w:pPr>
        <w:spacing w:after="12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B3DD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1: Equivalence testing of ratios of nutrient intakes on 3 days by </w:t>
      </w:r>
      <w:r>
        <w:rPr>
          <w:rFonts w:ascii="Times New Roman" w:eastAsia="Times New Roman" w:hAnsi="Times New Roman" w:cs="Times New Roman"/>
          <w:b/>
          <w:bCs/>
          <w:color w:val="000000"/>
        </w:rPr>
        <w:t>w</w:t>
      </w:r>
      <w:r w:rsidRPr="000B3DDC">
        <w:rPr>
          <w:rFonts w:ascii="Times New Roman" w:eastAsia="Times New Roman" w:hAnsi="Times New Roman" w:cs="Times New Roman"/>
          <w:b/>
          <w:bCs/>
          <w:color w:val="000000"/>
        </w:rPr>
        <w:t>eighed records, FRANI app and 24-h recall</w:t>
      </w:r>
    </w:p>
    <w:p w14:paraId="50AC5528" w14:textId="77777777" w:rsidR="00166168" w:rsidRPr="000B3DDC" w:rsidRDefault="00166168" w:rsidP="00166168">
      <w:pPr>
        <w:spacing w:after="12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B3DD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2: </w:t>
      </w:r>
      <w:r w:rsidRPr="000B3DDC"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Concordance coefficients </w:t>
      </w:r>
      <w:r w:rsidRPr="000B3DDC">
        <w:rPr>
          <w:rFonts w:ascii="Times New Roman" w:eastAsia="Times New Roman" w:hAnsi="Times New Roman" w:cs="Times New Roman"/>
          <w:b/>
          <w:bCs/>
          <w:color w:val="000000"/>
        </w:rPr>
        <w:t xml:space="preserve">of nutrient intakes on 3 days by </w:t>
      </w:r>
      <w:r>
        <w:rPr>
          <w:rFonts w:ascii="Times New Roman" w:eastAsia="Times New Roman" w:hAnsi="Times New Roman" w:cs="Times New Roman"/>
          <w:b/>
          <w:bCs/>
          <w:color w:val="000000"/>
        </w:rPr>
        <w:t>w</w:t>
      </w:r>
      <w:r w:rsidRPr="000B3DDC">
        <w:rPr>
          <w:rFonts w:ascii="Times New Roman" w:eastAsia="Times New Roman" w:hAnsi="Times New Roman" w:cs="Times New Roman"/>
          <w:b/>
          <w:bCs/>
          <w:color w:val="000000"/>
        </w:rPr>
        <w:t>eighed records, FRANI app and 24-h recall</w:t>
      </w:r>
    </w:p>
    <w:p w14:paraId="7E4BCECC" w14:textId="77777777" w:rsidR="00166168" w:rsidRPr="000B3DDC" w:rsidRDefault="00166168" w:rsidP="00166168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AU" w:eastAsia="ja-JP"/>
        </w:rPr>
      </w:pPr>
      <w:r w:rsidRPr="000B3DDC">
        <w:rPr>
          <w:rFonts w:ascii="Times New Roman" w:eastAsia="Times New Roman" w:hAnsi="Times New Roman" w:cs="Times New Roman"/>
          <w:b/>
          <w:bCs/>
          <w:lang w:val="en-AU" w:eastAsia="ja-JP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lang w:val="en-AU" w:eastAsia="ja-JP"/>
        </w:rPr>
        <w:t>1</w:t>
      </w:r>
      <w:r w:rsidRPr="000B3DDC">
        <w:rPr>
          <w:rFonts w:ascii="Times New Roman" w:eastAsia="Times New Roman" w:hAnsi="Times New Roman" w:cs="Times New Roman"/>
          <w:b/>
          <w:bCs/>
          <w:lang w:val="en-AU" w:eastAsia="ja-JP"/>
        </w:rPr>
        <w:t xml:space="preserve">: Bland-Altman plots depicting difference between estimate between </w:t>
      </w:r>
      <w:r>
        <w:rPr>
          <w:rFonts w:ascii="Times New Roman" w:eastAsia="Times New Roman" w:hAnsi="Times New Roman" w:cs="Times New Roman"/>
          <w:b/>
          <w:bCs/>
          <w:color w:val="000000"/>
        </w:rPr>
        <w:t>w</w:t>
      </w:r>
      <w:r w:rsidRPr="000B3DDC">
        <w:rPr>
          <w:rFonts w:ascii="Times New Roman" w:eastAsia="Times New Roman" w:hAnsi="Times New Roman" w:cs="Times New Roman"/>
          <w:b/>
          <w:bCs/>
          <w:color w:val="000000"/>
        </w:rPr>
        <w:t>eighed records and FRANI app</w:t>
      </w:r>
      <w:r w:rsidRPr="000B3DDC">
        <w:rPr>
          <w:rFonts w:ascii="Times New Roman" w:eastAsia="Times New Roman" w:hAnsi="Times New Roman" w:cs="Times New Roman"/>
          <w:b/>
          <w:bCs/>
          <w:lang w:val="en-AU" w:eastAsia="ja-JP"/>
        </w:rPr>
        <w:t xml:space="preserve"> methods</w:t>
      </w:r>
    </w:p>
    <w:p w14:paraId="77A65C7E" w14:textId="28949BC4" w:rsidR="002A1F23" w:rsidRDefault="002A1F23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ECC79CA" w14:textId="77777777" w:rsidR="00166168" w:rsidRDefault="00166168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4E242DCF" w14:textId="6308AC72" w:rsidR="000B3DDC" w:rsidRPr="000B3DDC" w:rsidRDefault="000B3DDC" w:rsidP="00DE678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B3DD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Table 1: Equivalence testing of ratios of nutrient intakes on 3 days by </w:t>
      </w:r>
      <w:r w:rsidR="004554EB">
        <w:rPr>
          <w:rFonts w:ascii="Times New Roman" w:eastAsia="Times New Roman" w:hAnsi="Times New Roman" w:cs="Times New Roman"/>
          <w:b/>
          <w:bCs/>
          <w:color w:val="000000"/>
        </w:rPr>
        <w:t>w</w:t>
      </w:r>
      <w:r w:rsidRPr="000B3DDC">
        <w:rPr>
          <w:rFonts w:ascii="Times New Roman" w:eastAsia="Times New Roman" w:hAnsi="Times New Roman" w:cs="Times New Roman"/>
          <w:b/>
          <w:bCs/>
          <w:color w:val="000000"/>
        </w:rPr>
        <w:t>eighed records, FRANI app and 24-h recall</w:t>
      </w:r>
    </w:p>
    <w:tbl>
      <w:tblPr>
        <w:tblStyle w:val="TableGrid1"/>
        <w:tblW w:w="13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923"/>
        <w:gridCol w:w="989"/>
        <w:gridCol w:w="842"/>
        <w:gridCol w:w="845"/>
        <w:gridCol w:w="918"/>
        <w:gridCol w:w="868"/>
        <w:gridCol w:w="832"/>
        <w:gridCol w:w="958"/>
        <w:gridCol w:w="958"/>
        <w:gridCol w:w="953"/>
        <w:gridCol w:w="953"/>
        <w:gridCol w:w="953"/>
      </w:tblGrid>
      <w:tr w:rsidR="000B3DDC" w:rsidRPr="005A5B2E" w14:paraId="0F12511E" w14:textId="77777777" w:rsidTr="00B871A2">
        <w:trPr>
          <w:trHeight w:val="317"/>
        </w:trPr>
        <w:tc>
          <w:tcPr>
            <w:tcW w:w="2160" w:type="dxa"/>
            <w:tcBorders>
              <w:bottom w:val="nil"/>
            </w:tcBorders>
            <w:vAlign w:val="bottom"/>
          </w:tcPr>
          <w:p w14:paraId="5CFE381D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bookmarkStart w:id="0" w:name="_Hlk82097274"/>
          </w:p>
        </w:tc>
        <w:tc>
          <w:tcPr>
            <w:tcW w:w="5385" w:type="dxa"/>
            <w:gridSpan w:val="6"/>
            <w:tcBorders>
              <w:top w:val="single" w:sz="4" w:space="0" w:color="auto"/>
            </w:tcBorders>
          </w:tcPr>
          <w:p w14:paraId="1FBB892D" w14:textId="61C5589F" w:rsidR="000B3DDC" w:rsidRPr="005A5B2E" w:rsidRDefault="00EF6275" w:rsidP="000B3DDC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FRANI</w:t>
            </w:r>
            <w:r w:rsidR="000B3DDC"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/</w:t>
            </w:r>
            <w:r w:rsidR="000B3DDC" w:rsidRPr="005A5B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A5B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="00B871A2" w:rsidRPr="005A5B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  <w:p w14:paraId="788A589D" w14:textId="77777777" w:rsidR="000B3DDC" w:rsidRPr="005A5B2E" w:rsidRDefault="000B3DDC" w:rsidP="000710C6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(</w:t>
            </w:r>
            <w:r w:rsidR="000710C6"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n</w:t>
            </w: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=108)</w:t>
            </w: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AU" w:eastAsia="ja-JP"/>
              </w:rPr>
              <w:t>1</w:t>
            </w:r>
          </w:p>
        </w:tc>
        <w:tc>
          <w:tcPr>
            <w:tcW w:w="5607" w:type="dxa"/>
            <w:gridSpan w:val="6"/>
            <w:tcBorders>
              <w:top w:val="single" w:sz="4" w:space="0" w:color="auto"/>
            </w:tcBorders>
          </w:tcPr>
          <w:p w14:paraId="6E7673FF" w14:textId="04681B03" w:rsidR="000B3DDC" w:rsidRPr="005A5B2E" w:rsidRDefault="00EF6275" w:rsidP="000B3DDC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24HR</w:t>
            </w:r>
            <w:r w:rsidR="000B3DDC"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/</w:t>
            </w:r>
            <w:r w:rsidR="000B3DDC" w:rsidRPr="005A5B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A5B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="00B871A2" w:rsidRPr="005A5B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  <w:p w14:paraId="514CEC4E" w14:textId="77777777" w:rsidR="000B3DDC" w:rsidRPr="005A5B2E" w:rsidRDefault="000B3DDC" w:rsidP="000710C6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(</w:t>
            </w:r>
            <w:r w:rsidR="000710C6"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n</w:t>
            </w: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=108)</w:t>
            </w:r>
          </w:p>
        </w:tc>
      </w:tr>
      <w:tr w:rsidR="000B3DDC" w:rsidRPr="005A5B2E" w14:paraId="115EED36" w14:textId="77777777" w:rsidTr="00B871A2">
        <w:trPr>
          <w:trHeight w:val="317"/>
        </w:trPr>
        <w:tc>
          <w:tcPr>
            <w:tcW w:w="2160" w:type="dxa"/>
            <w:tcBorders>
              <w:bottom w:val="nil"/>
            </w:tcBorders>
            <w:vAlign w:val="bottom"/>
          </w:tcPr>
          <w:p w14:paraId="4CBEAB23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49B8433E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Ratio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</w:tcBorders>
          </w:tcPr>
          <w:p w14:paraId="3CF88015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90% CI for test of equivalence of ratio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</w:tcBorders>
          </w:tcPr>
          <w:p w14:paraId="24568850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Equivalence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6B82102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Ratio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</w:tcBorders>
          </w:tcPr>
          <w:p w14:paraId="00D70932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90% CI for test of equivalence of ratio</w:t>
            </w:r>
          </w:p>
        </w:tc>
        <w:tc>
          <w:tcPr>
            <w:tcW w:w="2859" w:type="dxa"/>
            <w:gridSpan w:val="3"/>
            <w:tcBorders>
              <w:top w:val="single" w:sz="4" w:space="0" w:color="auto"/>
            </w:tcBorders>
          </w:tcPr>
          <w:p w14:paraId="548870DF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Equivalence</w:t>
            </w:r>
          </w:p>
        </w:tc>
      </w:tr>
      <w:tr w:rsidR="000B3DDC" w:rsidRPr="005A5B2E" w14:paraId="6C37A259" w14:textId="77777777" w:rsidTr="00B871A2">
        <w:trPr>
          <w:trHeight w:val="317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vAlign w:val="bottom"/>
          </w:tcPr>
          <w:p w14:paraId="01BEF987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6775968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Mean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BADA872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Lower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50242110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Upper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15154233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10% bound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B995AC4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15% bound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753C12E7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20% bound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CAE11F2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Mean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CF3254A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Lower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76EA6072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Upper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882EA15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10% bound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15AD40F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15% bound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448638A3" w14:textId="77777777" w:rsidR="000B3DDC" w:rsidRPr="005A5B2E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20% bound</w:t>
            </w:r>
          </w:p>
        </w:tc>
      </w:tr>
      <w:tr w:rsidR="005A5B2E" w:rsidRPr="005A5B2E" w14:paraId="1E984653" w14:textId="77777777" w:rsidTr="005A5B2E">
        <w:trPr>
          <w:trHeight w:val="317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D5C2812" w14:textId="66F2FAB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, kcal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79F835" w14:textId="1610A56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33CF8A" w14:textId="4E55089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ADA326" w14:textId="0D92805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589D42" w14:textId="3BE66BB2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95A625" w14:textId="5231818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13C9FC" w14:textId="5432419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389BCC" w14:textId="0EAB3A0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BD8D05" w14:textId="3A092EA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D7BD3A" w14:textId="41566A8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832DB1" w14:textId="755BACB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7CAE0D" w14:textId="4A208C3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2DFEE4" w14:textId="51A57E9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1B54D489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52CE9B4B" w14:textId="55CF6552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, 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5B286E7A" w14:textId="6FC1178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9231D2E" w14:textId="51CA24F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132345E8" w14:textId="58E1AF60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4B3D80BD" w14:textId="76A5594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1180B9FD" w14:textId="31DA858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126BE4E5" w14:textId="3428021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5038F1B1" w14:textId="33431651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339CFE99" w14:textId="59E54E6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28E0119E" w14:textId="360D7898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3710B2AA" w14:textId="285185C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6A2FC8D" w14:textId="0B4E4F38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05BF6A11" w14:textId="35C3C3D0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6C36A300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206A54C0" w14:textId="0AEAC79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, 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2A422072" w14:textId="6265D100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5E36EF5" w14:textId="3357774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41249A06" w14:textId="0140165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3435BD09" w14:textId="12509A1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0CA1C87B" w14:textId="15DC4BB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3594D1BA" w14:textId="1A2E469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293EAB82" w14:textId="3EC7FE7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64465305" w14:textId="071D688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78EBDAE1" w14:textId="3EC82CC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0B38D171" w14:textId="46485F2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DC79E84" w14:textId="48E85CB1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0E18E5DA" w14:textId="3D22081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6C7D80FA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071829CB" w14:textId="2E78F3B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, 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45080EB6" w14:textId="326DE9A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1293E46" w14:textId="5732A60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0646DB53" w14:textId="4E54FD1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6758B519" w14:textId="05FE41D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512877E4" w14:textId="229AEB7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188C50AE" w14:textId="7A4F915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59FFD76F" w14:textId="7141A6D8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46F8AE51" w14:textId="736A42E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4D442FF8" w14:textId="700D47C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BF10F11" w14:textId="0AC500C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9DBCE12" w14:textId="4B0B8592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007D9303" w14:textId="46796A5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6C2CCF1E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25C9DB14" w14:textId="2E592060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proofErr w:type="spellStart"/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4BE64EA1" w14:textId="51EB314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D635173" w14:textId="08FFDDF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4638963F" w14:textId="27391CC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03E8D731" w14:textId="1966714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16942049" w14:textId="377A818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4BA74DCF" w14:textId="0D71E242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6C60EE5D" w14:textId="68BF8BF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5DA562C4" w14:textId="2EE044B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2CCAD225" w14:textId="0680740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BECA037" w14:textId="6B8E9E4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3FCB68D3" w14:textId="10B2FA6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9813074" w14:textId="587A08E8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3121286A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0E12B134" w14:textId="0E3639A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, m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7E24E2BE" w14:textId="0D23FF4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81B7E78" w14:textId="7C08154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01CFADB8" w14:textId="13E1905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17482371" w14:textId="69D90CE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4584775A" w14:textId="4139476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05E38540" w14:textId="0DED651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047B9BA8" w14:textId="17EB5E02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150F2060" w14:textId="0EC35F3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0059BA07" w14:textId="6B498E8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0D424609" w14:textId="7213F0B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285702F" w14:textId="7E803EF2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42D83AC" w14:textId="0FD05AC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0DA2A5F1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6018368F" w14:textId="6AD6EAD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ate, mc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1BF1F3CD" w14:textId="57C761F0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C22CFDF" w14:textId="3823124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4E8D7407" w14:textId="5179ACC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23A91E77" w14:textId="7117011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2A02809E" w14:textId="55199ED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3D0CE884" w14:textId="3458513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3340F5DB" w14:textId="2FB90BD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5E24AD98" w14:textId="64BB46A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402494A8" w14:textId="43F8E19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5667D536" w14:textId="4060099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86B4CD6" w14:textId="70B5114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76F8DDF" w14:textId="3A8B0C0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199724F3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33C4C0D4" w14:textId="525051B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, m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1E265A49" w14:textId="5E39731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062711F" w14:textId="3BC3BF8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1B9A7A7F" w14:textId="7B3C62D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105A1183" w14:textId="0CCB303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6A5E8AFB" w14:textId="5DF0D30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4806A875" w14:textId="65A5068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42797236" w14:textId="1B44945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481F5610" w14:textId="32D778E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7535727C" w14:textId="22526B4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E75F49D" w14:textId="737C8C3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E35DE5D" w14:textId="4543B90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3A05985" w14:textId="6A82D3F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2CE01469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56714BC1" w14:textId="5D631C8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cin, m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5373FDE8" w14:textId="21190BE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3E0A279" w14:textId="5F77A2D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7BC5B2BA" w14:textId="78302CD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6A66814E" w14:textId="6FE2F1F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797B715D" w14:textId="0208682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0FB8E96F" w14:textId="41180C9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43E0097C" w14:textId="7236F0E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04D8C2CD" w14:textId="6D6E836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0AB5E368" w14:textId="56D16C8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EE1B158" w14:textId="46A0522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335D6F63" w14:textId="43416E0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286EA87" w14:textId="4589FCC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4122FAF4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2B7BD20B" w14:textId="4E1EA03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flavin, m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4835B7ED" w14:textId="280A981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FDDE753" w14:textId="2C3AE96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0F002808" w14:textId="44D5A63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140C7C52" w14:textId="5A7B061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3E0A1F38" w14:textId="3F7995A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255C817C" w14:textId="53394A60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68E0393A" w14:textId="54FA34B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7D005556" w14:textId="59729F9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10D6BA55" w14:textId="4826BC6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8B70C8C" w14:textId="49B40E38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1691D24" w14:textId="556CDB00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88FD673" w14:textId="2B06FF5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5EB880A1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7602422C" w14:textId="6F7AD11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mine, m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4FB18287" w14:textId="594A1BE0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7E94849" w14:textId="5598DA2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7B871127" w14:textId="69D4826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07A9EFF2" w14:textId="50CB667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1D66C440" w14:textId="65451A7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0A837A9C" w14:textId="65E0BD1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71035E5A" w14:textId="17815A8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29479EEE" w14:textId="5DFD76D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3BA8CA3B" w14:textId="4F87331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556314FF" w14:textId="51994FB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55295320" w14:textId="4723E51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D66E052" w14:textId="31B8F18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5794610F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672B8E55" w14:textId="28CA38A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tamin A (RAE), mcg 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0D0037A9" w14:textId="5DAECEB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C640DA2" w14:textId="2DC82A0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056BE562" w14:textId="20CFF5F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174B98CD" w14:textId="6A9D80D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4A31ACCA" w14:textId="20695CD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6EBEA3B0" w14:textId="218C77C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229A7CC4" w14:textId="3B683C2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1BB13F5A" w14:textId="3C54988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79D8127E" w14:textId="088952A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14A71D1" w14:textId="7E277428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FFD5D7B" w14:textId="7B532432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5F80995" w14:textId="0FA5C01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A5B2E" w:rsidRPr="005A5B2E" w14:paraId="2B7EACBC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725C64AC" w14:textId="674B707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B6, m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5D8F0DB9" w14:textId="3E4E5D5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40E5A22" w14:textId="007C57E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45A4A1B8" w14:textId="487BC401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57DCE1BD" w14:textId="6297561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4FCCFDF4" w14:textId="247F410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063761DF" w14:textId="2B94A492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15B24E87" w14:textId="55FA733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747B5274" w14:textId="491E4C3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3A171BEF" w14:textId="07AABB9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39779F7" w14:textId="459809B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052EBFEB" w14:textId="7F55D96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D853CE9" w14:textId="69E0DAF2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02499032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35B565F7" w14:textId="75C5A21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B12, mc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0B157B04" w14:textId="6A3D3871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21D0A77" w14:textId="472D700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3F27520B" w14:textId="0E5E3ED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62834F87" w14:textId="43EFE93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628EDE95" w14:textId="77DB0A8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1DFDF397" w14:textId="145CDF1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3276AC31" w14:textId="11D1AE00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0DB8A075" w14:textId="6EEFB8C8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7EF05502" w14:textId="36B224C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4FA29E1" w14:textId="3527883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C259C30" w14:textId="7EE98E4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9E5DC83" w14:textId="0D7C1F3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7AF08C86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5B2D725A" w14:textId="2BE5B05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C, mg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7988DCA2" w14:textId="5535DFD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2851FF3" w14:textId="28C034F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182772BD" w14:textId="294BBE8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3C697EBF" w14:textId="6B643D7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3630472B" w14:textId="71C81DF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75271808" w14:textId="100A6EB7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77D1DBD2" w14:textId="5A273BD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48EAFD4D" w14:textId="5817A29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7A04501B" w14:textId="2D422A93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282138C" w14:textId="59A46FA5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3349F87" w14:textId="28436F34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34D8C454" w14:textId="37E89DF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A5B2E" w:rsidRPr="005A5B2E" w14:paraId="2DDE368E" w14:textId="77777777" w:rsidTr="005A5B2E">
        <w:trPr>
          <w:trHeight w:val="317"/>
        </w:trPr>
        <w:tc>
          <w:tcPr>
            <w:tcW w:w="2160" w:type="dxa"/>
            <w:vAlign w:val="center"/>
          </w:tcPr>
          <w:p w14:paraId="794BF1DA" w14:textId="2170DCC6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, mg 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718A3E17" w14:textId="4D8569FE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F7CE8F9" w14:textId="3CADB2EF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42" w:type="dxa"/>
            <w:shd w:val="clear" w:color="auto" w:fill="FFFFFF"/>
            <w:vAlign w:val="center"/>
          </w:tcPr>
          <w:p w14:paraId="56027298" w14:textId="640E8D1A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36F31EC4" w14:textId="6D5D5691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27F00E1C" w14:textId="0F11E2C8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8" w:type="dxa"/>
            <w:shd w:val="clear" w:color="auto" w:fill="FFFFFF"/>
            <w:vAlign w:val="center"/>
          </w:tcPr>
          <w:p w14:paraId="3F5A17E5" w14:textId="776627DB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2" w:type="dxa"/>
            <w:shd w:val="clear" w:color="auto" w:fill="FFFFFF"/>
            <w:vAlign w:val="center"/>
          </w:tcPr>
          <w:p w14:paraId="7E539038" w14:textId="46E29869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66D0A0FD" w14:textId="0B2AA15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6CBCF26F" w14:textId="43AA8341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7AD7513" w14:textId="0D60694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4713158" w14:textId="0EADC46C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57ED5D5" w14:textId="4A9FD26D" w:rsidR="005A5B2E" w:rsidRPr="005A5B2E" w:rsidRDefault="005A5B2E" w:rsidP="005A5B2E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5A5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bookmarkEnd w:id="0"/>
    <w:p w14:paraId="1D76FEC3" w14:textId="77777777" w:rsidR="000B3DDC" w:rsidRDefault="000B3DDC" w:rsidP="00D654A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</w:pPr>
      <w:r w:rsidRPr="000B3D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AU" w:eastAsia="ja-JP"/>
        </w:rPr>
        <w:t>1</w:t>
      </w:r>
      <w:r w:rsidRPr="000B3DDC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Number of person-day.  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24HR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: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24-hour recall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.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C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I: C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onfident interval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,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FRANI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: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Food Recognition Assistance and Nudging Insights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,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WR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: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Weighed records</w:t>
      </w:r>
    </w:p>
    <w:p w14:paraId="345710AC" w14:textId="77777777" w:rsidR="005B6ED7" w:rsidRPr="004E3FE8" w:rsidRDefault="005B6ED7" w:rsidP="00D654AD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</w:pPr>
      <w:r w:rsidRPr="004E3FE8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Note: (1 − ratio) * 100 is equal to the percent error, and ratios between 0.9 and 1.1 are equivalent to a 10% bound around the mean percent error. A 90%</w:t>
      </w:r>
      <w:r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</w:t>
      </w:r>
      <w:r w:rsidRPr="004E3FE8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confidence interval is used because two one-sided tests are performed (each with α of 0.05).</w:t>
      </w:r>
      <w:r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AU" w:eastAsia="ja-JP"/>
        </w:rPr>
        <w:t>1</w:t>
      </w:r>
      <w:r w:rsidRPr="004E3FE8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The ratio is back-transformed from the difference in the log-</w:t>
      </w:r>
      <w:r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FRANI</w:t>
      </w:r>
      <w:r w:rsidRPr="004E3FE8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nutrient minus the log-</w:t>
      </w:r>
      <w:r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weighed record</w:t>
      </w:r>
      <w:r w:rsidRPr="004E3FE8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nutrient intake</w:t>
      </w:r>
      <w:r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or </w:t>
      </w:r>
      <w:r w:rsidRPr="004E3FE8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log-</w:t>
      </w:r>
      <w:r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24h </w:t>
      </w:r>
      <w:r w:rsidRPr="004E3FE8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recalled nutrient minus the log-</w:t>
      </w:r>
      <w:r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weighed record</w:t>
      </w:r>
      <w:r w:rsidRPr="004E3FE8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nutrient intake.</w:t>
      </w:r>
    </w:p>
    <w:p w14:paraId="40DFA7D3" w14:textId="5DABA8C9" w:rsidR="005B6ED7" w:rsidRPr="000B3DDC" w:rsidRDefault="005B6ED7" w:rsidP="000B3DDC">
      <w:pPr>
        <w:rPr>
          <w:rFonts w:ascii="Calibri" w:eastAsia="Times New Roman" w:hAnsi="Times New Roman" w:cs="Times New Roman"/>
          <w:lang w:val="en-AU" w:eastAsia="ja-JP"/>
        </w:rPr>
        <w:sectPr w:rsidR="005B6ED7" w:rsidRPr="000B3DDC" w:rsidSect="00FB7073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5F361301" w14:textId="09DB3AA8" w:rsidR="000B3DDC" w:rsidRPr="000B3DDC" w:rsidRDefault="000B3DDC" w:rsidP="00DE678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B3DD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Table 2: </w:t>
      </w:r>
      <w:r w:rsidRPr="000B3DDC"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Concordance coefficients </w:t>
      </w:r>
      <w:r w:rsidRPr="000B3DDC">
        <w:rPr>
          <w:rFonts w:ascii="Times New Roman" w:eastAsia="Times New Roman" w:hAnsi="Times New Roman" w:cs="Times New Roman"/>
          <w:b/>
          <w:bCs/>
          <w:color w:val="000000"/>
        </w:rPr>
        <w:t xml:space="preserve">of nutrient intakes on 3 days by </w:t>
      </w:r>
      <w:r w:rsidR="004554EB">
        <w:rPr>
          <w:rFonts w:ascii="Times New Roman" w:eastAsia="Times New Roman" w:hAnsi="Times New Roman" w:cs="Times New Roman"/>
          <w:b/>
          <w:bCs/>
          <w:color w:val="000000"/>
        </w:rPr>
        <w:t>w</w:t>
      </w:r>
      <w:r w:rsidRPr="000B3DDC">
        <w:rPr>
          <w:rFonts w:ascii="Times New Roman" w:eastAsia="Times New Roman" w:hAnsi="Times New Roman" w:cs="Times New Roman"/>
          <w:b/>
          <w:bCs/>
          <w:color w:val="000000"/>
        </w:rPr>
        <w:t>eighed records, FRANI app and 24-h recall</w:t>
      </w:r>
    </w:p>
    <w:tbl>
      <w:tblPr>
        <w:tblStyle w:val="TableGrid1"/>
        <w:tblW w:w="990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080"/>
        <w:gridCol w:w="1170"/>
        <w:gridCol w:w="1350"/>
        <w:gridCol w:w="1170"/>
        <w:gridCol w:w="1440"/>
      </w:tblGrid>
      <w:tr w:rsidR="000B3DDC" w:rsidRPr="009850A8" w14:paraId="0793BDB9" w14:textId="77777777" w:rsidTr="00DF5661">
        <w:trPr>
          <w:trHeight w:val="317"/>
        </w:trPr>
        <w:tc>
          <w:tcPr>
            <w:tcW w:w="2430" w:type="dxa"/>
            <w:tcBorders>
              <w:bottom w:val="nil"/>
            </w:tcBorders>
            <w:vAlign w:val="bottom"/>
          </w:tcPr>
          <w:p w14:paraId="388406E6" w14:textId="77777777" w:rsidR="000B3DDC" w:rsidRPr="009850A8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</w:tcPr>
          <w:p w14:paraId="3C0970DC" w14:textId="19C92320" w:rsidR="000B3DDC" w:rsidRPr="009850A8" w:rsidRDefault="000B3DDC" w:rsidP="000B3DDC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FRANI and</w:t>
            </w:r>
            <w:r w:rsidRPr="0098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F6275" w:rsidRPr="0098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R</w:t>
            </w:r>
            <w:r w:rsidRPr="0098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cordance</w:t>
            </w:r>
          </w:p>
          <w:p w14:paraId="513B7074" w14:textId="77777777" w:rsidR="000B3DDC" w:rsidRPr="009850A8" w:rsidRDefault="000B3DDC" w:rsidP="000710C6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(</w:t>
            </w:r>
            <w:r w:rsidR="000710C6"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n</w:t>
            </w: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=108)</w:t>
            </w: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AU" w:eastAsia="ja-JP"/>
              </w:rPr>
              <w:t>1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</w:tcPr>
          <w:p w14:paraId="7055E562" w14:textId="071693F8" w:rsidR="000B3DDC" w:rsidRPr="009850A8" w:rsidRDefault="00EF6275" w:rsidP="000B3DDC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HR</w:t>
            </w:r>
            <w:r w:rsidR="000B3DDC" w:rsidRPr="0098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B3DDC"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and</w:t>
            </w:r>
            <w:r w:rsidRPr="0098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R </w:t>
            </w:r>
            <w:r w:rsidR="000B3DDC" w:rsidRPr="0098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ordance</w:t>
            </w:r>
          </w:p>
          <w:p w14:paraId="2A4DD93D" w14:textId="77777777" w:rsidR="000B3DDC" w:rsidRPr="009850A8" w:rsidRDefault="000B3DDC" w:rsidP="000710C6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(</w:t>
            </w:r>
            <w:r w:rsidR="000710C6"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n</w:t>
            </w: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=108)</w:t>
            </w:r>
          </w:p>
        </w:tc>
      </w:tr>
      <w:tr w:rsidR="000B3DDC" w:rsidRPr="009850A8" w14:paraId="1C1FEFAE" w14:textId="77777777" w:rsidTr="00DF5661">
        <w:trPr>
          <w:trHeight w:val="317"/>
        </w:trPr>
        <w:tc>
          <w:tcPr>
            <w:tcW w:w="2430" w:type="dxa"/>
            <w:tcBorders>
              <w:bottom w:val="nil"/>
            </w:tcBorders>
            <w:vAlign w:val="bottom"/>
          </w:tcPr>
          <w:p w14:paraId="49E21D66" w14:textId="77777777" w:rsidR="000B3DDC" w:rsidRPr="009850A8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28EBEEE" w14:textId="77777777" w:rsidR="000B3DDC" w:rsidRPr="009850A8" w:rsidRDefault="000B3DDC" w:rsidP="000B3DDC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CC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vAlign w:val="center"/>
          </w:tcPr>
          <w:p w14:paraId="393F6104" w14:textId="77777777" w:rsidR="000B3DDC" w:rsidRPr="009850A8" w:rsidRDefault="000B3DDC" w:rsidP="000B3DDC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F79A4E8" w14:textId="77777777" w:rsidR="000B3DDC" w:rsidRPr="009850A8" w:rsidRDefault="000B3DDC" w:rsidP="000B3DDC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CCC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vAlign w:val="center"/>
          </w:tcPr>
          <w:p w14:paraId="08B82995" w14:textId="77777777" w:rsidR="000B3DDC" w:rsidRPr="009850A8" w:rsidRDefault="000B3DDC" w:rsidP="000B3DDC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95% CI</w:t>
            </w:r>
          </w:p>
        </w:tc>
      </w:tr>
      <w:tr w:rsidR="000B3DDC" w:rsidRPr="009850A8" w14:paraId="7B85279D" w14:textId="77777777" w:rsidTr="00DF5661">
        <w:trPr>
          <w:trHeight w:val="317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vAlign w:val="bottom"/>
          </w:tcPr>
          <w:p w14:paraId="103AA2AE" w14:textId="77777777" w:rsidR="000B3DDC" w:rsidRPr="009850A8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7FB717" w14:textId="77777777" w:rsidR="000B3DDC" w:rsidRPr="009850A8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29FCAF1" w14:textId="77777777" w:rsidR="000B3DDC" w:rsidRPr="009850A8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Lowe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739545E" w14:textId="77777777" w:rsidR="000B3DDC" w:rsidRPr="009850A8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Upper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D668BAB" w14:textId="77777777" w:rsidR="000B3DDC" w:rsidRPr="009850A8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08D9B8" w14:textId="77777777" w:rsidR="000B3DDC" w:rsidRPr="009850A8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Lowe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8951CF8" w14:textId="77777777" w:rsidR="000B3DDC" w:rsidRPr="009850A8" w:rsidRDefault="000B3DDC" w:rsidP="000B3DDC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  <w:t>Upper</w:t>
            </w:r>
          </w:p>
        </w:tc>
      </w:tr>
      <w:tr w:rsidR="009850A8" w:rsidRPr="009850A8" w14:paraId="0204CDE1" w14:textId="77777777" w:rsidTr="009850A8">
        <w:trPr>
          <w:trHeight w:val="317"/>
        </w:trPr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E4DBADB" w14:textId="3CC417EE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, kc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706311C" w14:textId="6FE53C2C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396D8EF" w14:textId="35833D30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D0D39E4" w14:textId="564BF70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F72BD56" w14:textId="22D2A987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FD68075" w14:textId="50FB2B71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30AD7C6" w14:textId="7A42806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9850A8" w:rsidRPr="009850A8" w14:paraId="52D1227E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0D5AE976" w14:textId="555526B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, g</w:t>
            </w:r>
          </w:p>
        </w:tc>
        <w:tc>
          <w:tcPr>
            <w:tcW w:w="1260" w:type="dxa"/>
            <w:vAlign w:val="center"/>
          </w:tcPr>
          <w:p w14:paraId="73BB1A99" w14:textId="023FACD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vAlign w:val="center"/>
          </w:tcPr>
          <w:p w14:paraId="6BF86268" w14:textId="446C75F6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70" w:type="dxa"/>
            <w:vAlign w:val="center"/>
          </w:tcPr>
          <w:p w14:paraId="32E40F51" w14:textId="722DAE10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vAlign w:val="center"/>
          </w:tcPr>
          <w:p w14:paraId="722C60AD" w14:textId="27609E35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0" w:type="dxa"/>
            <w:vAlign w:val="center"/>
          </w:tcPr>
          <w:p w14:paraId="2B85CD47" w14:textId="26DDF2F0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vAlign w:val="center"/>
          </w:tcPr>
          <w:p w14:paraId="4720DD28" w14:textId="27FC35E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9850A8" w:rsidRPr="009850A8" w14:paraId="0A1E87B7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3C25293F" w14:textId="3070B59E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, g</w:t>
            </w:r>
          </w:p>
        </w:tc>
        <w:tc>
          <w:tcPr>
            <w:tcW w:w="1260" w:type="dxa"/>
            <w:vAlign w:val="center"/>
          </w:tcPr>
          <w:p w14:paraId="78AC17D2" w14:textId="69765EB3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vAlign w:val="center"/>
          </w:tcPr>
          <w:p w14:paraId="7D1ACD7E" w14:textId="31C2A5CF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70" w:type="dxa"/>
            <w:vAlign w:val="center"/>
          </w:tcPr>
          <w:p w14:paraId="084A64DF" w14:textId="5D8EE35F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vAlign w:val="center"/>
          </w:tcPr>
          <w:p w14:paraId="290C697F" w14:textId="08CB5D2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vAlign w:val="center"/>
          </w:tcPr>
          <w:p w14:paraId="5C38069A" w14:textId="2459BBC1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vAlign w:val="center"/>
          </w:tcPr>
          <w:p w14:paraId="6C621723" w14:textId="7AA04C00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9850A8" w:rsidRPr="009850A8" w14:paraId="74ACB86B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50491D78" w14:textId="2A8194FC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, g</w:t>
            </w:r>
          </w:p>
        </w:tc>
        <w:tc>
          <w:tcPr>
            <w:tcW w:w="1260" w:type="dxa"/>
            <w:vAlign w:val="center"/>
          </w:tcPr>
          <w:p w14:paraId="1FFC61F5" w14:textId="4D0D188D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vAlign w:val="center"/>
          </w:tcPr>
          <w:p w14:paraId="3046B3EB" w14:textId="143EB7C3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vAlign w:val="center"/>
          </w:tcPr>
          <w:p w14:paraId="237115E4" w14:textId="70048574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50" w:type="dxa"/>
            <w:vAlign w:val="center"/>
          </w:tcPr>
          <w:p w14:paraId="4461854C" w14:textId="2F219B85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vAlign w:val="center"/>
          </w:tcPr>
          <w:p w14:paraId="6C439AA9" w14:textId="48A874C6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40" w:type="dxa"/>
            <w:vAlign w:val="center"/>
          </w:tcPr>
          <w:p w14:paraId="78912E5E" w14:textId="3EE5C061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9850A8" w:rsidRPr="009850A8" w14:paraId="020ADFE3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212BCCD8" w14:textId="7150185D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proofErr w:type="spellStart"/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</w:t>
            </w:r>
          </w:p>
        </w:tc>
        <w:tc>
          <w:tcPr>
            <w:tcW w:w="1260" w:type="dxa"/>
            <w:vAlign w:val="center"/>
          </w:tcPr>
          <w:p w14:paraId="285E4A92" w14:textId="7B9E1206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vAlign w:val="center"/>
          </w:tcPr>
          <w:p w14:paraId="445F7D2F" w14:textId="2F28378F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0" w:type="dxa"/>
            <w:vAlign w:val="center"/>
          </w:tcPr>
          <w:p w14:paraId="1E524C1E" w14:textId="497A3D8B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0" w:type="dxa"/>
            <w:vAlign w:val="center"/>
          </w:tcPr>
          <w:p w14:paraId="563EDEC8" w14:textId="428B796C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0" w:type="dxa"/>
            <w:vAlign w:val="center"/>
          </w:tcPr>
          <w:p w14:paraId="44F58E39" w14:textId="44DCB8A6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40" w:type="dxa"/>
            <w:vAlign w:val="center"/>
          </w:tcPr>
          <w:p w14:paraId="1B5E0C4E" w14:textId="5F33DF5A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9850A8" w:rsidRPr="009850A8" w14:paraId="35E753FC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763BA8E1" w14:textId="74D12980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, mg</w:t>
            </w:r>
          </w:p>
        </w:tc>
        <w:tc>
          <w:tcPr>
            <w:tcW w:w="1260" w:type="dxa"/>
            <w:vAlign w:val="center"/>
          </w:tcPr>
          <w:p w14:paraId="69CAC064" w14:textId="68D693CB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vAlign w:val="center"/>
          </w:tcPr>
          <w:p w14:paraId="2243A874" w14:textId="4F503A3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0" w:type="dxa"/>
            <w:vAlign w:val="center"/>
          </w:tcPr>
          <w:p w14:paraId="18A221BD" w14:textId="3F89A06E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vAlign w:val="center"/>
          </w:tcPr>
          <w:p w14:paraId="1EF520F6" w14:textId="4BF2CA7D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0" w:type="dxa"/>
            <w:vAlign w:val="center"/>
          </w:tcPr>
          <w:p w14:paraId="3CFE33EA" w14:textId="3D281BA5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vAlign w:val="center"/>
          </w:tcPr>
          <w:p w14:paraId="7F1A7AD6" w14:textId="51B61CD4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9850A8" w:rsidRPr="009850A8" w14:paraId="23AA618A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068DC849" w14:textId="747BB0F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ate, mcg</w:t>
            </w:r>
          </w:p>
        </w:tc>
        <w:tc>
          <w:tcPr>
            <w:tcW w:w="1260" w:type="dxa"/>
            <w:vAlign w:val="center"/>
          </w:tcPr>
          <w:p w14:paraId="084954EA" w14:textId="2C021DC5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vAlign w:val="center"/>
          </w:tcPr>
          <w:p w14:paraId="004B57EC" w14:textId="008D9369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0" w:type="dxa"/>
            <w:vAlign w:val="center"/>
          </w:tcPr>
          <w:p w14:paraId="6578B413" w14:textId="4DC7ED43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vAlign w:val="center"/>
          </w:tcPr>
          <w:p w14:paraId="62A137B6" w14:textId="171A9545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vAlign w:val="center"/>
          </w:tcPr>
          <w:p w14:paraId="5DE31E2D" w14:textId="4EA270BC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vAlign w:val="center"/>
          </w:tcPr>
          <w:p w14:paraId="6D09951D" w14:textId="4A2E2D5A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9850A8" w:rsidRPr="009850A8" w14:paraId="2B7D9B55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5A6CA31A" w14:textId="02A95DCF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, mg</w:t>
            </w:r>
          </w:p>
        </w:tc>
        <w:tc>
          <w:tcPr>
            <w:tcW w:w="1260" w:type="dxa"/>
            <w:vAlign w:val="center"/>
          </w:tcPr>
          <w:p w14:paraId="14BA1096" w14:textId="59C6A18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vAlign w:val="center"/>
          </w:tcPr>
          <w:p w14:paraId="411B12CC" w14:textId="043D7C57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70" w:type="dxa"/>
            <w:vAlign w:val="center"/>
          </w:tcPr>
          <w:p w14:paraId="46AD00D0" w14:textId="04BF7FFB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  <w:vAlign w:val="center"/>
          </w:tcPr>
          <w:p w14:paraId="76050A32" w14:textId="45AEA3E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0" w:type="dxa"/>
            <w:vAlign w:val="center"/>
          </w:tcPr>
          <w:p w14:paraId="3A6509D0" w14:textId="4DB15EA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vAlign w:val="center"/>
          </w:tcPr>
          <w:p w14:paraId="51364EE6" w14:textId="34D852AA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9850A8" w:rsidRPr="009850A8" w14:paraId="6E975DE5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0CBCD430" w14:textId="7A9CBFC9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cin, mg</w:t>
            </w:r>
          </w:p>
        </w:tc>
        <w:tc>
          <w:tcPr>
            <w:tcW w:w="1260" w:type="dxa"/>
            <w:vAlign w:val="center"/>
          </w:tcPr>
          <w:p w14:paraId="4324F3C7" w14:textId="53142D6A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vAlign w:val="center"/>
          </w:tcPr>
          <w:p w14:paraId="7BA8F7ED" w14:textId="6E8DC5F4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70" w:type="dxa"/>
            <w:vAlign w:val="center"/>
          </w:tcPr>
          <w:p w14:paraId="1C3C28C0" w14:textId="499A154A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vAlign w:val="center"/>
          </w:tcPr>
          <w:p w14:paraId="4AF405B9" w14:textId="055A6F93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0" w:type="dxa"/>
            <w:vAlign w:val="center"/>
          </w:tcPr>
          <w:p w14:paraId="0E8C57FC" w14:textId="655119F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  <w:vAlign w:val="center"/>
          </w:tcPr>
          <w:p w14:paraId="391826DA" w14:textId="5C8A4417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9850A8" w:rsidRPr="009850A8" w14:paraId="76A77CDD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3FFA1F31" w14:textId="60320DA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flavin, mg</w:t>
            </w:r>
          </w:p>
        </w:tc>
        <w:tc>
          <w:tcPr>
            <w:tcW w:w="1260" w:type="dxa"/>
            <w:vAlign w:val="center"/>
          </w:tcPr>
          <w:p w14:paraId="798B5E28" w14:textId="358EE80C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vAlign w:val="center"/>
          </w:tcPr>
          <w:p w14:paraId="72A8300C" w14:textId="3F2B72DE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0" w:type="dxa"/>
            <w:vAlign w:val="center"/>
          </w:tcPr>
          <w:p w14:paraId="39481E97" w14:textId="0E390DF9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vAlign w:val="center"/>
          </w:tcPr>
          <w:p w14:paraId="1ECA65CB" w14:textId="56053913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vAlign w:val="center"/>
          </w:tcPr>
          <w:p w14:paraId="55AFD58A" w14:textId="30F07044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vAlign w:val="center"/>
          </w:tcPr>
          <w:p w14:paraId="55A00332" w14:textId="5A71DAD3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9850A8" w:rsidRPr="009850A8" w14:paraId="1F903CCF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126E131D" w14:textId="4FC10664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mine, mg</w:t>
            </w:r>
          </w:p>
        </w:tc>
        <w:tc>
          <w:tcPr>
            <w:tcW w:w="1260" w:type="dxa"/>
            <w:vAlign w:val="center"/>
          </w:tcPr>
          <w:p w14:paraId="23DFF782" w14:textId="65A7D4B1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vAlign w:val="center"/>
          </w:tcPr>
          <w:p w14:paraId="62270400" w14:textId="3A786ABC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70" w:type="dxa"/>
            <w:vAlign w:val="center"/>
          </w:tcPr>
          <w:p w14:paraId="0DD162AC" w14:textId="739C448A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50" w:type="dxa"/>
            <w:vAlign w:val="center"/>
          </w:tcPr>
          <w:p w14:paraId="34C31ED3" w14:textId="4FE581F9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vAlign w:val="center"/>
          </w:tcPr>
          <w:p w14:paraId="3C82634A" w14:textId="5A55B0C3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vAlign w:val="center"/>
          </w:tcPr>
          <w:p w14:paraId="7127D12A" w14:textId="38E2586B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EB212D" w:rsidRPr="009850A8" w14:paraId="2707C23C" w14:textId="77777777" w:rsidTr="00E25744">
        <w:trPr>
          <w:trHeight w:val="317"/>
        </w:trPr>
        <w:tc>
          <w:tcPr>
            <w:tcW w:w="2430" w:type="dxa"/>
            <w:vAlign w:val="center"/>
          </w:tcPr>
          <w:p w14:paraId="7B79911C" w14:textId="323FDCA7" w:rsidR="00EB212D" w:rsidRPr="009850A8" w:rsidRDefault="00EB212D" w:rsidP="00EB212D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A, mcg RAE</w:t>
            </w:r>
          </w:p>
        </w:tc>
        <w:tc>
          <w:tcPr>
            <w:tcW w:w="1260" w:type="dxa"/>
            <w:vAlign w:val="bottom"/>
          </w:tcPr>
          <w:p w14:paraId="01C0DD0E" w14:textId="793847DB" w:rsidR="00EB212D" w:rsidRPr="009850A8" w:rsidRDefault="00EB212D" w:rsidP="00EB212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0B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  <w:t>0.77</w:t>
            </w:r>
          </w:p>
        </w:tc>
        <w:tc>
          <w:tcPr>
            <w:tcW w:w="1080" w:type="dxa"/>
            <w:vAlign w:val="bottom"/>
          </w:tcPr>
          <w:p w14:paraId="5EED1B8E" w14:textId="7B8F29A7" w:rsidR="00EB212D" w:rsidRPr="009850A8" w:rsidRDefault="00EB212D" w:rsidP="00EB212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0B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  <w:t>0.66</w:t>
            </w:r>
          </w:p>
        </w:tc>
        <w:tc>
          <w:tcPr>
            <w:tcW w:w="1170" w:type="dxa"/>
            <w:vAlign w:val="bottom"/>
          </w:tcPr>
          <w:p w14:paraId="4946FCA4" w14:textId="65474185" w:rsidR="00EB212D" w:rsidRPr="009850A8" w:rsidRDefault="00EB212D" w:rsidP="00EB212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0B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  <w:t>0.84</w:t>
            </w:r>
          </w:p>
        </w:tc>
        <w:tc>
          <w:tcPr>
            <w:tcW w:w="1350" w:type="dxa"/>
            <w:vAlign w:val="bottom"/>
          </w:tcPr>
          <w:p w14:paraId="4356F931" w14:textId="75B0FDA3" w:rsidR="00EB212D" w:rsidRPr="009850A8" w:rsidRDefault="00EB212D" w:rsidP="00EB212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0B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  <w:t>0.76</w:t>
            </w:r>
          </w:p>
        </w:tc>
        <w:tc>
          <w:tcPr>
            <w:tcW w:w="1170" w:type="dxa"/>
            <w:vAlign w:val="bottom"/>
          </w:tcPr>
          <w:p w14:paraId="7AA2AFED" w14:textId="58787D16" w:rsidR="00EB212D" w:rsidRPr="009850A8" w:rsidRDefault="00EB212D" w:rsidP="00EB212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0B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  <w:t>0.65</w:t>
            </w:r>
          </w:p>
        </w:tc>
        <w:tc>
          <w:tcPr>
            <w:tcW w:w="1440" w:type="dxa"/>
            <w:vAlign w:val="bottom"/>
          </w:tcPr>
          <w:p w14:paraId="4E442337" w14:textId="06149468" w:rsidR="00EB212D" w:rsidRPr="009850A8" w:rsidRDefault="00EB212D" w:rsidP="00EB212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0B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  <w:t>0.85</w:t>
            </w:r>
          </w:p>
        </w:tc>
      </w:tr>
      <w:tr w:rsidR="009850A8" w:rsidRPr="009850A8" w14:paraId="30E67B5E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6FB335AF" w14:textId="53E37235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B6, mg</w:t>
            </w:r>
          </w:p>
        </w:tc>
        <w:tc>
          <w:tcPr>
            <w:tcW w:w="1260" w:type="dxa"/>
            <w:vAlign w:val="center"/>
          </w:tcPr>
          <w:p w14:paraId="491F7C20" w14:textId="7DED583B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0" w:type="dxa"/>
            <w:vAlign w:val="center"/>
          </w:tcPr>
          <w:p w14:paraId="57E9B3B6" w14:textId="717E6FE4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70" w:type="dxa"/>
            <w:vAlign w:val="center"/>
          </w:tcPr>
          <w:p w14:paraId="3BA03006" w14:textId="3DA30F1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vAlign w:val="center"/>
          </w:tcPr>
          <w:p w14:paraId="0B5F2708" w14:textId="5EDDE36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0" w:type="dxa"/>
            <w:vAlign w:val="center"/>
          </w:tcPr>
          <w:p w14:paraId="5C691102" w14:textId="583CA25D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vAlign w:val="center"/>
          </w:tcPr>
          <w:p w14:paraId="45BE4EEC" w14:textId="55D15AEF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9850A8" w:rsidRPr="009850A8" w14:paraId="1B6AB501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15179181" w14:textId="62A63B8A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B12, mcg</w:t>
            </w:r>
          </w:p>
        </w:tc>
        <w:tc>
          <w:tcPr>
            <w:tcW w:w="1260" w:type="dxa"/>
            <w:vAlign w:val="center"/>
          </w:tcPr>
          <w:p w14:paraId="4435B8DC" w14:textId="33F9BC90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vAlign w:val="center"/>
          </w:tcPr>
          <w:p w14:paraId="5C01B633" w14:textId="029BC071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70" w:type="dxa"/>
            <w:vAlign w:val="center"/>
          </w:tcPr>
          <w:p w14:paraId="48B79A0B" w14:textId="2636ACFC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vAlign w:val="center"/>
          </w:tcPr>
          <w:p w14:paraId="469D77D4" w14:textId="4DA50320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0" w:type="dxa"/>
            <w:vAlign w:val="center"/>
          </w:tcPr>
          <w:p w14:paraId="220AE612" w14:textId="16810AC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vAlign w:val="center"/>
          </w:tcPr>
          <w:p w14:paraId="17290327" w14:textId="13939EB4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9850A8" w:rsidRPr="009850A8" w14:paraId="7C9B32A9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67AEA5ED" w14:textId="24E1F01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C, mg</w:t>
            </w:r>
          </w:p>
        </w:tc>
        <w:tc>
          <w:tcPr>
            <w:tcW w:w="1260" w:type="dxa"/>
            <w:vAlign w:val="center"/>
          </w:tcPr>
          <w:p w14:paraId="322068A3" w14:textId="2D2C70E3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vAlign w:val="center"/>
          </w:tcPr>
          <w:p w14:paraId="205B1281" w14:textId="4320809E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0" w:type="dxa"/>
            <w:vAlign w:val="center"/>
          </w:tcPr>
          <w:p w14:paraId="60E197CF" w14:textId="14CB9375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vAlign w:val="center"/>
          </w:tcPr>
          <w:p w14:paraId="4989BBD6" w14:textId="17D22A27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vAlign w:val="center"/>
          </w:tcPr>
          <w:p w14:paraId="43F7E033" w14:textId="65693A86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vAlign w:val="center"/>
          </w:tcPr>
          <w:p w14:paraId="1760EE1B" w14:textId="725C97A3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9850A8" w:rsidRPr="009850A8" w14:paraId="445F34B7" w14:textId="77777777" w:rsidTr="009850A8">
        <w:trPr>
          <w:trHeight w:val="317"/>
        </w:trPr>
        <w:tc>
          <w:tcPr>
            <w:tcW w:w="2430" w:type="dxa"/>
            <w:vAlign w:val="center"/>
          </w:tcPr>
          <w:p w14:paraId="68F367B7" w14:textId="32B46F9C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, mg </w:t>
            </w:r>
          </w:p>
        </w:tc>
        <w:tc>
          <w:tcPr>
            <w:tcW w:w="1260" w:type="dxa"/>
            <w:vAlign w:val="center"/>
          </w:tcPr>
          <w:p w14:paraId="5CDECE17" w14:textId="40EDEA98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vAlign w:val="center"/>
          </w:tcPr>
          <w:p w14:paraId="6A9536CC" w14:textId="769AD1F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vAlign w:val="center"/>
          </w:tcPr>
          <w:p w14:paraId="79642645" w14:textId="27CA6A7D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vAlign w:val="center"/>
          </w:tcPr>
          <w:p w14:paraId="121D1011" w14:textId="5208E589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vAlign w:val="center"/>
          </w:tcPr>
          <w:p w14:paraId="7FFE1E55" w14:textId="40B710D6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vAlign w:val="center"/>
          </w:tcPr>
          <w:p w14:paraId="52DEB1FE" w14:textId="0897DAB2" w:rsidR="009850A8" w:rsidRPr="009850A8" w:rsidRDefault="009850A8" w:rsidP="009850A8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ja-JP"/>
              </w:rPr>
            </w:pPr>
            <w:r w:rsidRPr="0098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</w:tbl>
    <w:p w14:paraId="13762959" w14:textId="60F15BCE" w:rsidR="000B3DDC" w:rsidRPr="000B3DDC" w:rsidRDefault="000B3DDC" w:rsidP="000B3DDC">
      <w:pPr>
        <w:rPr>
          <w:rFonts w:ascii="Calibri" w:eastAsia="Times New Roman" w:hAnsi="Times New Roman" w:cs="Times New Roman"/>
          <w:lang w:val="en-AU" w:eastAsia="ja-JP"/>
        </w:rPr>
        <w:sectPr w:rsidR="000B3DDC" w:rsidRPr="000B3DDC" w:rsidSect="00381E1A">
          <w:pgSz w:w="12240" w:h="15840"/>
          <w:pgMar w:top="1440" w:right="1440" w:bottom="1440" w:left="1440" w:header="720" w:footer="720" w:gutter="0"/>
          <w:cols w:space="720"/>
          <w:noEndnote/>
        </w:sectPr>
      </w:pPr>
      <w:r w:rsidRPr="000B3D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AU" w:eastAsia="ja-JP"/>
        </w:rPr>
        <w:t>1</w:t>
      </w:r>
      <w:r w:rsidRPr="000B3DDC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Number of person-day.  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24HR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: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24-hour recall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.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CCC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: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Concordance correlation coefficient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,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C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I: C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onfident interval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,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FRANI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: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Food Recognition Assistance and Nudging Insights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,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WR</w:t>
      </w:r>
      <w:r w:rsid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: </w:t>
      </w:r>
      <w:r w:rsidR="00B871A2"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Weighed records</w:t>
      </w:r>
    </w:p>
    <w:p w14:paraId="371CFF25" w14:textId="74AD4E8A" w:rsidR="000B3DDC" w:rsidRPr="000B3DDC" w:rsidRDefault="000B3DDC" w:rsidP="00DE678D">
      <w:pPr>
        <w:spacing w:after="0" w:line="480" w:lineRule="auto"/>
        <w:rPr>
          <w:rFonts w:ascii="Times New Roman" w:eastAsia="Times New Roman" w:hAnsi="Times New Roman" w:cs="Times New Roman"/>
          <w:b/>
          <w:bCs/>
          <w:lang w:val="en-AU" w:eastAsia="ja-JP"/>
        </w:rPr>
      </w:pPr>
      <w:r w:rsidRPr="000B3DDC">
        <w:rPr>
          <w:rFonts w:ascii="Times New Roman" w:eastAsia="Times New Roman" w:hAnsi="Times New Roman" w:cs="Times New Roman"/>
          <w:b/>
          <w:bCs/>
          <w:lang w:val="en-AU" w:eastAsia="ja-JP"/>
        </w:rPr>
        <w:lastRenderedPageBreak/>
        <w:t xml:space="preserve">Supplemental Figure </w:t>
      </w:r>
      <w:r w:rsidR="007229B3">
        <w:rPr>
          <w:rFonts w:ascii="Times New Roman" w:eastAsia="Times New Roman" w:hAnsi="Times New Roman" w:cs="Times New Roman"/>
          <w:b/>
          <w:bCs/>
          <w:lang w:val="en-AU" w:eastAsia="ja-JP"/>
        </w:rPr>
        <w:t>1</w:t>
      </w:r>
      <w:r w:rsidRPr="000B3DDC">
        <w:rPr>
          <w:rFonts w:ascii="Times New Roman" w:eastAsia="Times New Roman" w:hAnsi="Times New Roman" w:cs="Times New Roman"/>
          <w:b/>
          <w:bCs/>
          <w:lang w:val="en-AU" w:eastAsia="ja-JP"/>
        </w:rPr>
        <w:t xml:space="preserve">: Bland-Altman plots depicting difference between estimate between </w:t>
      </w:r>
      <w:r w:rsidR="004554EB">
        <w:rPr>
          <w:rFonts w:ascii="Times New Roman" w:eastAsia="Times New Roman" w:hAnsi="Times New Roman" w:cs="Times New Roman"/>
          <w:b/>
          <w:bCs/>
          <w:color w:val="000000"/>
        </w:rPr>
        <w:t>w</w:t>
      </w:r>
      <w:r w:rsidRPr="000B3DDC">
        <w:rPr>
          <w:rFonts w:ascii="Times New Roman" w:eastAsia="Times New Roman" w:hAnsi="Times New Roman" w:cs="Times New Roman"/>
          <w:b/>
          <w:bCs/>
          <w:color w:val="000000"/>
        </w:rPr>
        <w:t>eighed records and FRANI app</w:t>
      </w:r>
      <w:r w:rsidRPr="000B3DDC">
        <w:rPr>
          <w:rFonts w:ascii="Times New Roman" w:eastAsia="Times New Roman" w:hAnsi="Times New Roman" w:cs="Times New Roman"/>
          <w:b/>
          <w:bCs/>
          <w:lang w:val="en-AU" w:eastAsia="ja-JP"/>
        </w:rPr>
        <w:t xml:space="preserve"> method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278"/>
        <w:gridCol w:w="6276"/>
      </w:tblGrid>
      <w:tr w:rsidR="00DB2BEB" w:rsidRPr="000B3DDC" w14:paraId="5BE8E9EB" w14:textId="77777777" w:rsidTr="00B871A2">
        <w:tc>
          <w:tcPr>
            <w:tcW w:w="6278" w:type="dxa"/>
          </w:tcPr>
          <w:p w14:paraId="6E74F0AD" w14:textId="418FC5B3" w:rsidR="000B3DDC" w:rsidRPr="000B3DDC" w:rsidRDefault="00DB2BEB" w:rsidP="000B3DDC">
            <w:pPr>
              <w:rPr>
                <w:rFonts w:ascii="Times New Roman" w:eastAsia="Times New Roman" w:hAnsi="Times New Roman" w:cs="Times New Roman"/>
                <w:b/>
                <w:bCs/>
                <w:lang w:val="en-AU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</w:rPr>
              <w:drawing>
                <wp:inline distT="0" distB="0" distL="0" distR="0" wp14:anchorId="43A0297C" wp14:editId="24930CD4">
                  <wp:extent cx="3839845" cy="2692270"/>
                  <wp:effectExtent l="0" t="0" r="825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1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7465" cy="2718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6" w:type="dxa"/>
          </w:tcPr>
          <w:p w14:paraId="17420C92" w14:textId="38975E90" w:rsidR="000B3DDC" w:rsidRPr="000B3DDC" w:rsidRDefault="00DB2BEB" w:rsidP="000B3DDC">
            <w:pPr>
              <w:rPr>
                <w:rFonts w:ascii="Times New Roman" w:eastAsia="Times New Roman" w:hAnsi="Times New Roman" w:cs="Times New Roman"/>
                <w:b/>
                <w:bCs/>
                <w:lang w:val="en-AU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</w:rPr>
              <w:drawing>
                <wp:inline distT="0" distB="0" distL="0" distR="0" wp14:anchorId="22138671" wp14:editId="7AFFE6D1">
                  <wp:extent cx="3839845" cy="2691566"/>
                  <wp:effectExtent l="0" t="0" r="825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2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0468" cy="2699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2BEB" w:rsidRPr="000B3DDC" w14:paraId="68317C55" w14:textId="77777777" w:rsidTr="00B871A2">
        <w:tc>
          <w:tcPr>
            <w:tcW w:w="6278" w:type="dxa"/>
          </w:tcPr>
          <w:p w14:paraId="1162D502" w14:textId="2AD41520" w:rsidR="000B3DDC" w:rsidRPr="000B3DDC" w:rsidRDefault="00DB2BEB" w:rsidP="000B3DDC">
            <w:pPr>
              <w:rPr>
                <w:rFonts w:ascii="Times New Roman" w:eastAsia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</w:rPr>
              <w:drawing>
                <wp:inline distT="0" distB="0" distL="0" distR="0" wp14:anchorId="253B2400" wp14:editId="2F9D14B6">
                  <wp:extent cx="3839432" cy="2793365"/>
                  <wp:effectExtent l="0" t="0" r="8890" b="698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3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0954" cy="28090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6" w:type="dxa"/>
          </w:tcPr>
          <w:p w14:paraId="17927224" w14:textId="5A45ED4C" w:rsidR="000B3DDC" w:rsidRPr="000B3DDC" w:rsidRDefault="00E62437" w:rsidP="000B3DDC">
            <w:pPr>
              <w:rPr>
                <w:rFonts w:ascii="Times New Roman" w:eastAsia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</w:rPr>
              <w:drawing>
                <wp:inline distT="0" distB="0" distL="0" distR="0" wp14:anchorId="47AD6E0D" wp14:editId="2C476862">
                  <wp:extent cx="3839845" cy="2793666"/>
                  <wp:effectExtent l="0" t="0" r="8255" b="698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4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3038" cy="27959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7BBDFE" w14:textId="61C2C23E" w:rsidR="006856FA" w:rsidRDefault="00B871A2">
      <w:r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FRANI</w:t>
      </w:r>
      <w:r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: </w:t>
      </w:r>
      <w:r w:rsidRPr="00B871A2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Food Recognition Assistance and Nudging Insights</w:t>
      </w:r>
      <w:r w:rsidR="005B6ED7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. </w:t>
      </w:r>
      <w:r w:rsidR="005B6ED7" w:rsidRPr="005B6ED7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The grey </w:t>
      </w:r>
      <w:r w:rsidR="00D654AD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dotted</w:t>
      </w:r>
      <w:r w:rsidR="005B6ED7" w:rsidRPr="005B6ED7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horizontal line is at the mean difference in </w:t>
      </w:r>
      <w:r w:rsidR="00D654AD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nutrient</w:t>
      </w:r>
      <w:r w:rsidR="005B6ED7" w:rsidRPr="005B6ED7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intake calculated as </w:t>
      </w:r>
      <w:r w:rsidR="00D654AD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FRANI</w:t>
      </w:r>
      <w:r w:rsidR="005B6ED7" w:rsidRPr="005B6ED7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minus </w:t>
      </w:r>
      <w:r w:rsidR="00D654AD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Weighed record nutrients</w:t>
      </w:r>
      <w:r w:rsidR="005B6ED7" w:rsidRPr="005B6ED7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, expressed as a ratio for log-transformed data. The </w:t>
      </w:r>
      <w:r w:rsidR="00D654AD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>red</w:t>
      </w:r>
      <w:r w:rsidR="005B6ED7" w:rsidRPr="005B6ED7">
        <w:rPr>
          <w:rFonts w:ascii="Times New Roman" w:eastAsia="Times New Roman" w:hAnsi="Times New Roman" w:cs="Times New Roman"/>
          <w:sz w:val="20"/>
          <w:szCs w:val="20"/>
          <w:lang w:val="en-AU" w:eastAsia="ja-JP"/>
        </w:rPr>
        <w:t xml:space="preserve"> dashed lines are the upper and lower lines of agreement (mean +/- 1.96 SD) containing 95% of values.</w:t>
      </w:r>
    </w:p>
    <w:sectPr w:rsidR="006856FA" w:rsidSect="00306AA1">
      <w:pgSz w:w="15840" w:h="12240" w:orient="landscape"/>
      <w:pgMar w:top="1440" w:right="1440" w:bottom="72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92F5B" w14:textId="77777777" w:rsidR="002954B2" w:rsidRDefault="002954B2" w:rsidP="00FB7073">
      <w:pPr>
        <w:spacing w:after="0" w:line="240" w:lineRule="auto"/>
      </w:pPr>
      <w:r>
        <w:separator/>
      </w:r>
    </w:p>
  </w:endnote>
  <w:endnote w:type="continuationSeparator" w:id="0">
    <w:p w14:paraId="4676CC60" w14:textId="77777777" w:rsidR="002954B2" w:rsidRDefault="002954B2" w:rsidP="00FB7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4BF01" w14:textId="77777777" w:rsidR="002954B2" w:rsidRDefault="002954B2" w:rsidP="00FB7073">
      <w:pPr>
        <w:spacing w:after="0" w:line="240" w:lineRule="auto"/>
      </w:pPr>
      <w:r>
        <w:separator/>
      </w:r>
    </w:p>
  </w:footnote>
  <w:footnote w:type="continuationSeparator" w:id="0">
    <w:p w14:paraId="3B1DBE27" w14:textId="77777777" w:rsidR="002954B2" w:rsidRDefault="002954B2" w:rsidP="00FB70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63522" w14:textId="64F9B834" w:rsidR="00FB7073" w:rsidRPr="00CA3429" w:rsidRDefault="00CA3429" w:rsidP="00CA3429">
    <w:pPr>
      <w:spacing w:after="0" w:line="240" w:lineRule="auto"/>
      <w:rPr>
        <w:rFonts w:ascii="Times New Roman" w:hAnsi="Times New Roman" w:cs="Times New Roman"/>
        <w:bCs/>
        <w:sz w:val="24"/>
        <w:szCs w:val="24"/>
      </w:rPr>
    </w:pPr>
    <w:r w:rsidRPr="00CA3429">
      <w:rPr>
        <w:rFonts w:ascii="Times New Roman" w:hAnsi="Times New Roman" w:cs="Times New Roman"/>
        <w:sz w:val="24"/>
        <w:szCs w:val="24"/>
      </w:rPr>
      <w:t>Nguyen et al. (202</w:t>
    </w:r>
    <w:r>
      <w:rPr>
        <w:rFonts w:ascii="Times New Roman" w:hAnsi="Times New Roman" w:cs="Times New Roman"/>
        <w:sz w:val="24"/>
        <w:szCs w:val="24"/>
      </w:rPr>
      <w:t>2</w:t>
    </w:r>
    <w:r w:rsidRPr="00CA3429">
      <w:rPr>
        <w:rFonts w:ascii="Times New Roman" w:hAnsi="Times New Roman" w:cs="Times New Roman"/>
        <w:sz w:val="24"/>
        <w:szCs w:val="24"/>
      </w:rPr>
      <w:t xml:space="preserve">). </w:t>
    </w:r>
    <w:r w:rsidR="00FB7073" w:rsidRPr="00CA3429">
      <w:rPr>
        <w:rFonts w:ascii="Times New Roman" w:hAnsi="Times New Roman" w:cs="Times New Roman"/>
        <w:bCs/>
        <w:sz w:val="24"/>
        <w:szCs w:val="24"/>
      </w:rPr>
      <w:t>Validation of mobile AI-technology assisted dietary assessment in adolescent girls in Vietnam</w:t>
    </w:r>
  </w:p>
  <w:p w14:paraId="02D0D5B8" w14:textId="23E5A0D5" w:rsidR="00CA3429" w:rsidRPr="00CA3429" w:rsidRDefault="00CA3429" w:rsidP="00CA3429">
    <w:pPr>
      <w:pStyle w:val="Header"/>
      <w:rPr>
        <w:rFonts w:ascii="Times New Roman" w:hAnsi="Times New Roman" w:cs="Times New Roman"/>
        <w:sz w:val="24"/>
        <w:szCs w:val="24"/>
      </w:rPr>
    </w:pPr>
    <w:r w:rsidRPr="00CA3429">
      <w:rPr>
        <w:rFonts w:ascii="Times New Roman" w:hAnsi="Times New Roman" w:cs="Times New Roman"/>
        <w:sz w:val="24"/>
        <w:szCs w:val="24"/>
      </w:rPr>
      <w:t xml:space="preserve">On-line Supplemental Materi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DDC"/>
    <w:rsid w:val="000710C6"/>
    <w:rsid w:val="000A00E8"/>
    <w:rsid w:val="000B3DDC"/>
    <w:rsid w:val="000B4F6C"/>
    <w:rsid w:val="00104E8C"/>
    <w:rsid w:val="00166168"/>
    <w:rsid w:val="001917DB"/>
    <w:rsid w:val="002525CA"/>
    <w:rsid w:val="00266489"/>
    <w:rsid w:val="002954B2"/>
    <w:rsid w:val="002A1F23"/>
    <w:rsid w:val="00306AA1"/>
    <w:rsid w:val="00423992"/>
    <w:rsid w:val="004554EB"/>
    <w:rsid w:val="00476608"/>
    <w:rsid w:val="004818E6"/>
    <w:rsid w:val="004D04F5"/>
    <w:rsid w:val="00505CAF"/>
    <w:rsid w:val="00550164"/>
    <w:rsid w:val="005A5B2E"/>
    <w:rsid w:val="005B140F"/>
    <w:rsid w:val="005B6ED7"/>
    <w:rsid w:val="005C5DD4"/>
    <w:rsid w:val="006856FA"/>
    <w:rsid w:val="007229B3"/>
    <w:rsid w:val="009850A8"/>
    <w:rsid w:val="009E4052"/>
    <w:rsid w:val="00B871A2"/>
    <w:rsid w:val="00C36E86"/>
    <w:rsid w:val="00CA3429"/>
    <w:rsid w:val="00CF3724"/>
    <w:rsid w:val="00D1437B"/>
    <w:rsid w:val="00D654AD"/>
    <w:rsid w:val="00DB279D"/>
    <w:rsid w:val="00DB2BEB"/>
    <w:rsid w:val="00DE678D"/>
    <w:rsid w:val="00E62437"/>
    <w:rsid w:val="00EB212D"/>
    <w:rsid w:val="00EF6275"/>
    <w:rsid w:val="00FB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94B62"/>
  <w15:chartTrackingRefBased/>
  <w15:docId w15:val="{36BB0DF5-B58F-4169-A568-A97076F41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B3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3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7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073"/>
  </w:style>
  <w:style w:type="paragraph" w:styleId="Footer">
    <w:name w:val="footer"/>
    <w:basedOn w:val="Normal"/>
    <w:link w:val="FooterChar"/>
    <w:uiPriority w:val="99"/>
    <w:unhideWhenUsed/>
    <w:rsid w:val="00FB7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1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Tran Mai</dc:creator>
  <cp:keywords/>
  <dc:description/>
  <cp:lastModifiedBy>Nguyen, Phuong Hong (IFPRI)</cp:lastModifiedBy>
  <cp:revision>7</cp:revision>
  <dcterms:created xsi:type="dcterms:W3CDTF">2022-04-30T14:35:00Z</dcterms:created>
  <dcterms:modified xsi:type="dcterms:W3CDTF">2022-05-01T10:46:00Z</dcterms:modified>
</cp:coreProperties>
</file>